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FEF62F4" w:rsidR="00994A3D" w:rsidRDefault="00654E8F" w:rsidP="0001436A">
      <w:pPr>
        <w:pStyle w:val="Heading1"/>
      </w:pPr>
      <w:r w:rsidRPr="00994A3D">
        <w:t>Supplementary Figures and Tables</w:t>
      </w:r>
    </w:p>
    <w:p w14:paraId="3236D924" w14:textId="77777777" w:rsidR="0019719D" w:rsidRPr="00455F66" w:rsidRDefault="0019719D" w:rsidP="0019719D">
      <w:pPr>
        <w:spacing w:line="480" w:lineRule="auto"/>
        <w:jc w:val="both"/>
        <w:rPr>
          <w:bCs/>
        </w:rPr>
      </w:pPr>
      <w:r>
        <w:rPr>
          <w:b/>
        </w:rPr>
        <w:t xml:space="preserve">Supplementary </w:t>
      </w:r>
      <w:r w:rsidRPr="00647304">
        <w:rPr>
          <w:b/>
        </w:rPr>
        <w:t xml:space="preserve">Table </w:t>
      </w:r>
      <w:r>
        <w:rPr>
          <w:b/>
        </w:rPr>
        <w:t>1.</w:t>
      </w:r>
      <w:r w:rsidRPr="00455F66">
        <w:rPr>
          <w:bCs/>
        </w:rPr>
        <w:t xml:space="preserve"> </w:t>
      </w:r>
      <w:r w:rsidRPr="00455F66">
        <w:t>RITA-T cutoff scores v</w:t>
      </w:r>
      <w:r>
        <w:t>erses</w:t>
      </w:r>
      <w:r w:rsidRPr="00455F66">
        <w:t xml:space="preserve"> sensitivity, specificity, PPV, NPV compared with ADOS-2 and DSM-5 in 18-84 months</w:t>
      </w:r>
      <w:r>
        <w:t xml:space="preserve"> old.</w:t>
      </w:r>
    </w:p>
    <w:tbl>
      <w:tblPr>
        <w:tblW w:w="8730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1261"/>
        <w:gridCol w:w="657"/>
        <w:gridCol w:w="697"/>
        <w:gridCol w:w="1087"/>
        <w:gridCol w:w="1260"/>
        <w:gridCol w:w="1260"/>
        <w:gridCol w:w="720"/>
        <w:gridCol w:w="697"/>
      </w:tblGrid>
      <w:tr w:rsidR="0019719D" w:rsidRPr="00455F66" w14:paraId="6B1B0A78" w14:textId="77777777" w:rsidTr="00323B2D">
        <w:trPr>
          <w:trHeight w:val="340"/>
        </w:trPr>
        <w:tc>
          <w:tcPr>
            <w:tcW w:w="38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1B1B" w14:textId="77777777" w:rsidR="0019719D" w:rsidRPr="00D73ABB" w:rsidRDefault="0019719D" w:rsidP="0019719D">
            <w:pPr>
              <w:jc w:val="center"/>
              <w:rPr>
                <w:b/>
                <w:bCs/>
              </w:rPr>
            </w:pPr>
            <w:r w:rsidRPr="00D73ABB">
              <w:rPr>
                <w:b/>
                <w:bCs/>
              </w:rPr>
              <w:t>ADOS-2 Diagnosis (Overall)</w:t>
            </w:r>
          </w:p>
        </w:tc>
        <w:tc>
          <w:tcPr>
            <w:tcW w:w="1087" w:type="dxa"/>
            <w:vMerge w:val="restar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5DE3A0" w14:textId="77777777" w:rsidR="0019719D" w:rsidRPr="00D73ABB" w:rsidRDefault="0019719D" w:rsidP="0019719D">
            <w:pPr>
              <w:jc w:val="center"/>
              <w:rPr>
                <w:b/>
                <w:bCs/>
              </w:rPr>
            </w:pPr>
            <w:r w:rsidRPr="00D73ABB">
              <w:rPr>
                <w:b/>
                <w:bCs/>
              </w:rPr>
              <w:t>RITA-T Score</w:t>
            </w:r>
            <w:r>
              <w:rPr>
                <w:b/>
                <w:bCs/>
              </w:rPr>
              <w:t>*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650B" w14:textId="77777777" w:rsidR="0019719D" w:rsidRPr="00D73ABB" w:rsidRDefault="0019719D" w:rsidP="0019719D">
            <w:pPr>
              <w:jc w:val="center"/>
              <w:rPr>
                <w:b/>
                <w:bCs/>
              </w:rPr>
            </w:pPr>
            <w:r w:rsidRPr="00D73ABB">
              <w:rPr>
                <w:b/>
                <w:bCs/>
              </w:rPr>
              <w:t>DSM-5 Diagnosis (Overall)</w:t>
            </w:r>
          </w:p>
        </w:tc>
      </w:tr>
      <w:tr w:rsidR="0019719D" w:rsidRPr="00455F66" w14:paraId="5D3D3D0F" w14:textId="77777777" w:rsidTr="00323B2D">
        <w:trPr>
          <w:trHeight w:val="340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95A2" w14:textId="77777777" w:rsidR="0019719D" w:rsidRPr="00455F66" w:rsidRDefault="0019719D" w:rsidP="0019719D">
            <w:pPr>
              <w:jc w:val="center"/>
            </w:pPr>
            <w:r w:rsidRPr="00455F66">
              <w:t>Sensitivity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1B08" w14:textId="77777777" w:rsidR="0019719D" w:rsidRPr="00455F66" w:rsidRDefault="0019719D" w:rsidP="0019719D">
            <w:pPr>
              <w:jc w:val="center"/>
            </w:pPr>
            <w:r w:rsidRPr="00455F66">
              <w:t>Specificity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B7B4" w14:textId="77777777" w:rsidR="0019719D" w:rsidRPr="00455F66" w:rsidRDefault="0019719D" w:rsidP="0019719D">
            <w:pPr>
              <w:jc w:val="center"/>
            </w:pPr>
            <w:r w:rsidRPr="00455F66">
              <w:t>PPV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5E44" w14:textId="77777777" w:rsidR="0019719D" w:rsidRPr="00455F66" w:rsidRDefault="0019719D" w:rsidP="0019719D">
            <w:pPr>
              <w:jc w:val="center"/>
            </w:pPr>
            <w:r w:rsidRPr="00455F66">
              <w:t>NPV</w:t>
            </w:r>
          </w:p>
        </w:tc>
        <w:tc>
          <w:tcPr>
            <w:tcW w:w="1087" w:type="dxa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236E" w14:textId="77777777" w:rsidR="0019719D" w:rsidRPr="00455F66" w:rsidRDefault="0019719D" w:rsidP="0019719D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0CCE" w14:textId="77777777" w:rsidR="0019719D" w:rsidRPr="00455F66" w:rsidRDefault="0019719D" w:rsidP="0019719D">
            <w:pPr>
              <w:jc w:val="center"/>
            </w:pPr>
            <w:r w:rsidRPr="00455F66">
              <w:t>Sensitiv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E625" w14:textId="77777777" w:rsidR="0019719D" w:rsidRPr="00455F66" w:rsidRDefault="0019719D" w:rsidP="0019719D">
            <w:pPr>
              <w:jc w:val="center"/>
            </w:pPr>
            <w:r w:rsidRPr="00455F66">
              <w:t>Specific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F2D4" w14:textId="77777777" w:rsidR="0019719D" w:rsidRPr="00455F66" w:rsidRDefault="0019719D" w:rsidP="0019719D">
            <w:pPr>
              <w:jc w:val="center"/>
            </w:pPr>
            <w:r w:rsidRPr="00455F66">
              <w:t>PPV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A39A" w14:textId="77777777" w:rsidR="0019719D" w:rsidRPr="00455F66" w:rsidRDefault="0019719D" w:rsidP="0019719D">
            <w:pPr>
              <w:jc w:val="center"/>
            </w:pPr>
            <w:r w:rsidRPr="00455F66">
              <w:t>NPV</w:t>
            </w:r>
          </w:p>
        </w:tc>
      </w:tr>
      <w:tr w:rsidR="0019719D" w:rsidRPr="00455F66" w14:paraId="47F9B223" w14:textId="77777777" w:rsidTr="00323B2D">
        <w:trPr>
          <w:trHeight w:val="340"/>
        </w:trPr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5ACB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D844" w14:textId="77777777" w:rsidR="0019719D" w:rsidRPr="00455F66" w:rsidRDefault="0019719D" w:rsidP="0019719D">
            <w:pPr>
              <w:jc w:val="center"/>
            </w:pPr>
            <w:r w:rsidRPr="00455F66">
              <w:t>0.14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7D39" w14:textId="77777777" w:rsidR="0019719D" w:rsidRPr="00455F66" w:rsidRDefault="0019719D" w:rsidP="0019719D">
            <w:pPr>
              <w:jc w:val="center"/>
            </w:pPr>
            <w:r w:rsidRPr="00455F66">
              <w:t>0.8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C95A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4CC6" w14:textId="77777777" w:rsidR="0019719D" w:rsidRPr="00455F66" w:rsidRDefault="0019719D" w:rsidP="0019719D">
            <w:pPr>
              <w:jc w:val="center"/>
            </w:pPr>
            <w:r w:rsidRPr="00455F66"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21EC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13FA" w14:textId="77777777" w:rsidR="0019719D" w:rsidRPr="00455F66" w:rsidRDefault="0019719D" w:rsidP="0019719D">
            <w:pPr>
              <w:jc w:val="center"/>
            </w:pPr>
            <w:r w:rsidRPr="00455F66">
              <w:t>0.0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5555" w14:textId="77777777" w:rsidR="0019719D" w:rsidRPr="00455F66" w:rsidRDefault="0019719D" w:rsidP="0019719D">
            <w:pPr>
              <w:jc w:val="center"/>
            </w:pPr>
            <w:r w:rsidRPr="00455F66">
              <w:t>0.6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6CED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</w:tr>
      <w:tr w:rsidR="0019719D" w:rsidRPr="00455F66" w14:paraId="3B6B8B42" w14:textId="77777777" w:rsidTr="00323B2D">
        <w:trPr>
          <w:trHeight w:val="34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133D416" w14:textId="77777777" w:rsidR="0019719D" w:rsidRPr="00455F66" w:rsidRDefault="0019719D" w:rsidP="0019719D">
            <w:pPr>
              <w:jc w:val="center"/>
            </w:pPr>
            <w:r w:rsidRPr="00455F66">
              <w:t>0.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C5C34FF" w14:textId="77777777" w:rsidR="0019719D" w:rsidRPr="00455F66" w:rsidRDefault="0019719D" w:rsidP="0019719D">
            <w:pPr>
              <w:jc w:val="center"/>
            </w:pPr>
            <w:r w:rsidRPr="00455F66">
              <w:t>0.2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869EEC9" w14:textId="77777777" w:rsidR="0019719D" w:rsidRPr="00455F66" w:rsidRDefault="0019719D" w:rsidP="0019719D">
            <w:pPr>
              <w:jc w:val="center"/>
            </w:pPr>
            <w:r w:rsidRPr="00455F66">
              <w:t>0.8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2FA47D2" w14:textId="77777777" w:rsidR="0019719D" w:rsidRPr="00455F66" w:rsidRDefault="0019719D" w:rsidP="0019719D">
            <w:pPr>
              <w:jc w:val="center"/>
            </w:pPr>
            <w:r w:rsidRPr="00455F66">
              <w:t>0.6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6A222F9" w14:textId="77777777" w:rsidR="0019719D" w:rsidRPr="00455F66" w:rsidRDefault="0019719D" w:rsidP="0019719D">
            <w:pPr>
              <w:jc w:val="center"/>
            </w:pPr>
            <w:r w:rsidRPr="00455F66"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248294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B20C41" w14:textId="77777777" w:rsidR="0019719D" w:rsidRPr="00455F66" w:rsidRDefault="0019719D" w:rsidP="0019719D">
            <w:pPr>
              <w:jc w:val="center"/>
            </w:pPr>
            <w:r w:rsidRPr="00455F66">
              <w:t>0.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8D0510" w14:textId="77777777" w:rsidR="0019719D" w:rsidRPr="00455F66" w:rsidRDefault="0019719D" w:rsidP="0019719D">
            <w:pPr>
              <w:jc w:val="center"/>
            </w:pPr>
            <w:r w:rsidRPr="00455F66">
              <w:t>0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07FC6C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</w:tr>
      <w:tr w:rsidR="0019719D" w:rsidRPr="00455F66" w14:paraId="5B797E49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7CA3C85" w14:textId="77777777" w:rsidR="0019719D" w:rsidRPr="00455F66" w:rsidRDefault="0019719D" w:rsidP="0019719D">
            <w:pPr>
              <w:jc w:val="center"/>
            </w:pPr>
            <w:r w:rsidRPr="00455F66">
              <w:t>0.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480701E" w14:textId="77777777" w:rsidR="0019719D" w:rsidRPr="00455F66" w:rsidRDefault="0019719D" w:rsidP="0019719D">
            <w:pPr>
              <w:jc w:val="center"/>
            </w:pPr>
            <w:r w:rsidRPr="00455F66">
              <w:t>0.5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E59F269" w14:textId="77777777" w:rsidR="0019719D" w:rsidRPr="00455F66" w:rsidRDefault="0019719D" w:rsidP="0019719D">
            <w:pPr>
              <w:jc w:val="center"/>
            </w:pPr>
            <w:r w:rsidRPr="00455F66">
              <w:t>0.8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B572DE" w14:textId="77777777" w:rsidR="0019719D" w:rsidRPr="00455F66" w:rsidRDefault="0019719D" w:rsidP="0019719D">
            <w:pPr>
              <w:jc w:val="center"/>
            </w:pPr>
            <w:r w:rsidRPr="00455F66">
              <w:t>0.8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B04AED9" w14:textId="77777777" w:rsidR="0019719D" w:rsidRPr="00455F66" w:rsidRDefault="0019719D" w:rsidP="0019719D">
            <w:pPr>
              <w:jc w:val="center"/>
            </w:pPr>
            <w:r w:rsidRPr="00455F66"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B4B2F0" w14:textId="77777777" w:rsidR="0019719D" w:rsidRPr="00455F66" w:rsidRDefault="0019719D" w:rsidP="0019719D">
            <w:pPr>
              <w:jc w:val="center"/>
            </w:pPr>
            <w:r w:rsidRPr="00455F66"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41A7FC" w14:textId="77777777" w:rsidR="0019719D" w:rsidRPr="00455F66" w:rsidRDefault="0019719D" w:rsidP="0019719D">
            <w:pPr>
              <w:jc w:val="center"/>
            </w:pPr>
            <w:r w:rsidRPr="00455F66">
              <w:t>0.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D63FB2" w14:textId="77777777" w:rsidR="0019719D" w:rsidRPr="00455F66" w:rsidRDefault="0019719D" w:rsidP="0019719D">
            <w:pPr>
              <w:jc w:val="center"/>
            </w:pPr>
            <w:r w:rsidRPr="00455F66">
              <w:t>0.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565EA4" w14:textId="77777777" w:rsidR="0019719D" w:rsidRPr="00455F66" w:rsidRDefault="0019719D" w:rsidP="0019719D">
            <w:pPr>
              <w:jc w:val="center"/>
            </w:pPr>
            <w:r w:rsidRPr="00455F66">
              <w:t>0.80</w:t>
            </w:r>
          </w:p>
        </w:tc>
      </w:tr>
      <w:tr w:rsidR="0019719D" w:rsidRPr="00455F66" w14:paraId="66D349B6" w14:textId="77777777" w:rsidTr="00323B2D">
        <w:trPr>
          <w:trHeight w:val="34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EEEA603" w14:textId="77777777" w:rsidR="0019719D" w:rsidRPr="00455F66" w:rsidRDefault="0019719D" w:rsidP="0019719D">
            <w:pPr>
              <w:jc w:val="center"/>
            </w:pPr>
            <w:r w:rsidRPr="00455F66">
              <w:t>0.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463A5B9" w14:textId="77777777" w:rsidR="0019719D" w:rsidRPr="00455F66" w:rsidRDefault="0019719D" w:rsidP="0019719D">
            <w:pPr>
              <w:jc w:val="center"/>
            </w:pPr>
            <w:r w:rsidRPr="00455F66">
              <w:t>0.5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DD95B82" w14:textId="77777777" w:rsidR="0019719D" w:rsidRPr="00455F66" w:rsidRDefault="0019719D" w:rsidP="0019719D">
            <w:pPr>
              <w:jc w:val="center"/>
            </w:pPr>
            <w:r w:rsidRPr="00455F66">
              <w:t>0.8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6987800" w14:textId="77777777" w:rsidR="0019719D" w:rsidRPr="00455F66" w:rsidRDefault="0019719D" w:rsidP="0019719D">
            <w:pPr>
              <w:jc w:val="center"/>
            </w:pPr>
            <w:r w:rsidRPr="00455F66">
              <w:t>0.6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2404F85" w14:textId="77777777" w:rsidR="0019719D" w:rsidRPr="00455F66" w:rsidRDefault="0019719D" w:rsidP="0019719D">
            <w:pPr>
              <w:jc w:val="center"/>
            </w:pPr>
            <w:r w:rsidRPr="00455F66"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379203" w14:textId="77777777" w:rsidR="0019719D" w:rsidRPr="00455F66" w:rsidRDefault="0019719D" w:rsidP="0019719D">
            <w:pPr>
              <w:jc w:val="center"/>
            </w:pPr>
            <w:r w:rsidRPr="00455F66"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E937C1" w14:textId="77777777" w:rsidR="0019719D" w:rsidRPr="00455F66" w:rsidRDefault="0019719D" w:rsidP="0019719D">
            <w:pPr>
              <w:jc w:val="center"/>
            </w:pPr>
            <w:r w:rsidRPr="00455F66">
              <w:t>0.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0CEFEE" w14:textId="77777777" w:rsidR="0019719D" w:rsidRPr="00455F66" w:rsidRDefault="0019719D" w:rsidP="0019719D">
            <w:pPr>
              <w:jc w:val="center"/>
            </w:pPr>
            <w:r w:rsidRPr="00455F66">
              <w:t>0.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5D7160" w14:textId="77777777" w:rsidR="0019719D" w:rsidRPr="00455F66" w:rsidRDefault="0019719D" w:rsidP="0019719D">
            <w:pPr>
              <w:jc w:val="center"/>
            </w:pPr>
            <w:r w:rsidRPr="00455F66">
              <w:t>0.63</w:t>
            </w:r>
          </w:p>
        </w:tc>
      </w:tr>
      <w:tr w:rsidR="0019719D" w:rsidRPr="00455F66" w14:paraId="315FB431" w14:textId="77777777" w:rsidTr="00323B2D">
        <w:trPr>
          <w:trHeight w:val="34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2BFC327" w14:textId="77777777" w:rsidR="0019719D" w:rsidRPr="00455F66" w:rsidRDefault="0019719D" w:rsidP="0019719D">
            <w:pPr>
              <w:jc w:val="center"/>
            </w:pPr>
            <w:r w:rsidRPr="00455F66">
              <w:t>0.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1AE888F" w14:textId="77777777" w:rsidR="0019719D" w:rsidRPr="00455F66" w:rsidRDefault="0019719D" w:rsidP="0019719D">
            <w:pPr>
              <w:jc w:val="center"/>
            </w:pPr>
            <w:r w:rsidRPr="00455F66">
              <w:t>0.7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FB9A42D" w14:textId="77777777" w:rsidR="0019719D" w:rsidRPr="00455F66" w:rsidRDefault="0019719D" w:rsidP="0019719D">
            <w:pPr>
              <w:jc w:val="center"/>
            </w:pPr>
            <w:r w:rsidRPr="00455F66">
              <w:t>0.9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FDC1E19" w14:textId="77777777" w:rsidR="0019719D" w:rsidRPr="00455F66" w:rsidRDefault="0019719D" w:rsidP="0019719D">
            <w:pPr>
              <w:jc w:val="center"/>
            </w:pPr>
            <w:r w:rsidRPr="00455F66">
              <w:t>0.6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A7B976C" w14:textId="77777777" w:rsidR="0019719D" w:rsidRPr="00455F66" w:rsidRDefault="0019719D" w:rsidP="0019719D">
            <w:pPr>
              <w:jc w:val="center"/>
            </w:pPr>
            <w:r w:rsidRPr="00455F66"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6CEB1F" w14:textId="77777777" w:rsidR="0019719D" w:rsidRPr="00455F66" w:rsidRDefault="0019719D" w:rsidP="0019719D">
            <w:pPr>
              <w:jc w:val="center"/>
            </w:pPr>
            <w:r w:rsidRPr="00455F66"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84B26B" w14:textId="77777777" w:rsidR="0019719D" w:rsidRPr="00455F66" w:rsidRDefault="0019719D" w:rsidP="0019719D">
            <w:pPr>
              <w:jc w:val="center"/>
            </w:pPr>
            <w:r w:rsidRPr="00455F66">
              <w:t>0.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BD8885" w14:textId="77777777" w:rsidR="0019719D" w:rsidRPr="00455F66" w:rsidRDefault="0019719D" w:rsidP="0019719D">
            <w:pPr>
              <w:jc w:val="center"/>
            </w:pPr>
            <w:r w:rsidRPr="00455F66">
              <w:t>0.6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A2B120A" w14:textId="77777777" w:rsidR="0019719D" w:rsidRPr="00455F66" w:rsidRDefault="0019719D" w:rsidP="0019719D">
            <w:pPr>
              <w:jc w:val="center"/>
            </w:pPr>
            <w:r w:rsidRPr="00455F66">
              <w:t>0.40</w:t>
            </w:r>
          </w:p>
        </w:tc>
      </w:tr>
      <w:tr w:rsidR="0019719D" w:rsidRPr="00455F66" w14:paraId="112B0F98" w14:textId="77777777" w:rsidTr="00323B2D">
        <w:trPr>
          <w:trHeight w:val="34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F909C3C" w14:textId="77777777" w:rsidR="0019719D" w:rsidRPr="00455F66" w:rsidRDefault="0019719D" w:rsidP="0019719D">
            <w:pPr>
              <w:jc w:val="center"/>
            </w:pPr>
            <w:r w:rsidRPr="00455F66">
              <w:t>0.8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9C67ADF" w14:textId="77777777" w:rsidR="0019719D" w:rsidRPr="00455F66" w:rsidRDefault="0019719D" w:rsidP="0019719D">
            <w:pPr>
              <w:jc w:val="center"/>
            </w:pPr>
            <w:r w:rsidRPr="00455F66">
              <w:t>0.7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E648505" w14:textId="77777777" w:rsidR="0019719D" w:rsidRPr="00455F66" w:rsidRDefault="0019719D" w:rsidP="0019719D">
            <w:pPr>
              <w:jc w:val="center"/>
            </w:pPr>
            <w:r w:rsidRPr="00455F66">
              <w:t>0.9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14FD9A6" w14:textId="77777777" w:rsidR="0019719D" w:rsidRPr="00455F66" w:rsidRDefault="0019719D" w:rsidP="0019719D">
            <w:pPr>
              <w:jc w:val="center"/>
            </w:pPr>
            <w:r w:rsidRPr="00455F66">
              <w:t>0.4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F5D7E0F" w14:textId="77777777" w:rsidR="0019719D" w:rsidRPr="00455F66" w:rsidRDefault="0019719D" w:rsidP="0019719D">
            <w:pPr>
              <w:jc w:val="center"/>
            </w:pPr>
            <w:r w:rsidRPr="00455F66"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B9ED9A" w14:textId="77777777" w:rsidR="0019719D" w:rsidRPr="00455F66" w:rsidRDefault="0019719D" w:rsidP="0019719D">
            <w:pPr>
              <w:jc w:val="center"/>
            </w:pPr>
            <w:r w:rsidRPr="00455F66">
              <w:t>0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DCF2DB" w14:textId="77777777" w:rsidR="0019719D" w:rsidRPr="00455F66" w:rsidRDefault="0019719D" w:rsidP="0019719D">
            <w:pPr>
              <w:jc w:val="center"/>
            </w:pPr>
            <w:r w:rsidRPr="00455F66">
              <w:t>0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5D8118" w14:textId="77777777" w:rsidR="0019719D" w:rsidRPr="00455F66" w:rsidRDefault="0019719D" w:rsidP="0019719D">
            <w:pPr>
              <w:jc w:val="center"/>
            </w:pPr>
            <w:r w:rsidRPr="00455F66">
              <w:t>0.6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2E3EC7" w14:textId="77777777" w:rsidR="0019719D" w:rsidRPr="00455F66" w:rsidRDefault="0019719D" w:rsidP="0019719D">
            <w:pPr>
              <w:jc w:val="center"/>
            </w:pPr>
            <w:r w:rsidRPr="00455F66">
              <w:t>0.36</w:t>
            </w:r>
          </w:p>
        </w:tc>
      </w:tr>
      <w:tr w:rsidR="0019719D" w:rsidRPr="00455F66" w14:paraId="50F322B6" w14:textId="77777777" w:rsidTr="00323B2D">
        <w:trPr>
          <w:trHeight w:val="34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C01EFA5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0.8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15353FA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0.8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4C958C9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0.9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B60155A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0.5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01FDA9D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12865C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0.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B962A4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0A2B15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0.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623A80E" w14:textId="77777777" w:rsidR="0019719D" w:rsidRPr="00455F66" w:rsidRDefault="0019719D" w:rsidP="0019719D">
            <w:pPr>
              <w:jc w:val="center"/>
              <w:rPr>
                <w:b/>
                <w:bCs/>
              </w:rPr>
            </w:pPr>
            <w:r w:rsidRPr="00455F66">
              <w:rPr>
                <w:b/>
                <w:bCs/>
              </w:rPr>
              <w:t>0.50</w:t>
            </w:r>
          </w:p>
        </w:tc>
      </w:tr>
      <w:tr w:rsidR="0019719D" w:rsidRPr="00455F66" w14:paraId="336C6442" w14:textId="77777777" w:rsidTr="00323B2D">
        <w:trPr>
          <w:trHeight w:val="34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A878340" w14:textId="77777777" w:rsidR="0019719D" w:rsidRPr="00455F66" w:rsidRDefault="0019719D" w:rsidP="0019719D">
            <w:pPr>
              <w:jc w:val="center"/>
            </w:pPr>
            <w:r w:rsidRPr="00455F66">
              <w:t>0.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BC2EDA3" w14:textId="77777777" w:rsidR="0019719D" w:rsidRPr="00455F66" w:rsidRDefault="0019719D" w:rsidP="0019719D">
            <w:pPr>
              <w:jc w:val="center"/>
            </w:pPr>
            <w:r w:rsidRPr="00455F66">
              <w:t>0.8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02379AD" w14:textId="77777777" w:rsidR="0019719D" w:rsidRPr="00455F66" w:rsidRDefault="0019719D" w:rsidP="0019719D">
            <w:pPr>
              <w:jc w:val="center"/>
            </w:pPr>
            <w:r w:rsidRPr="00455F66">
              <w:t>0.9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BFFDE87" w14:textId="77777777" w:rsidR="0019719D" w:rsidRPr="00455F66" w:rsidRDefault="0019719D" w:rsidP="0019719D">
            <w:pPr>
              <w:jc w:val="center"/>
            </w:pPr>
            <w:r w:rsidRPr="00455F66">
              <w:t>0.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208C479" w14:textId="77777777" w:rsidR="0019719D" w:rsidRPr="00455F66" w:rsidRDefault="0019719D" w:rsidP="0019719D">
            <w:pPr>
              <w:jc w:val="center"/>
            </w:pPr>
            <w:r w:rsidRPr="00455F66"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663139" w14:textId="77777777" w:rsidR="0019719D" w:rsidRPr="00455F66" w:rsidRDefault="0019719D" w:rsidP="0019719D">
            <w:pPr>
              <w:jc w:val="center"/>
            </w:pPr>
            <w:r w:rsidRPr="00455F66">
              <w:t>0.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7B1454" w14:textId="77777777" w:rsidR="0019719D" w:rsidRPr="00455F66" w:rsidRDefault="0019719D" w:rsidP="0019719D">
            <w:pPr>
              <w:jc w:val="center"/>
            </w:pPr>
            <w:r w:rsidRPr="00455F66">
              <w:t>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C78BF7" w14:textId="77777777" w:rsidR="0019719D" w:rsidRPr="00455F66" w:rsidRDefault="0019719D" w:rsidP="0019719D">
            <w:pPr>
              <w:jc w:val="center"/>
            </w:pPr>
            <w:r w:rsidRPr="00455F66">
              <w:t>0.7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517E70" w14:textId="77777777" w:rsidR="0019719D" w:rsidRPr="00455F66" w:rsidRDefault="0019719D" w:rsidP="0019719D">
            <w:pPr>
              <w:jc w:val="center"/>
            </w:pPr>
            <w:r w:rsidRPr="00455F66">
              <w:t>0.41</w:t>
            </w:r>
          </w:p>
        </w:tc>
      </w:tr>
      <w:tr w:rsidR="0019719D" w:rsidRPr="00455F66" w14:paraId="320B7DDC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04EFC16" w14:textId="77777777" w:rsidR="0019719D" w:rsidRPr="00455F66" w:rsidRDefault="0019719D" w:rsidP="0019719D">
            <w:pPr>
              <w:jc w:val="center"/>
            </w:pPr>
            <w:r w:rsidRPr="00455F66">
              <w:t>0.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129B61A" w14:textId="77777777" w:rsidR="0019719D" w:rsidRPr="00455F66" w:rsidRDefault="0019719D" w:rsidP="0019719D">
            <w:pPr>
              <w:jc w:val="center"/>
            </w:pPr>
            <w:r w:rsidRPr="00455F66">
              <w:t>0.8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83BE2AE" w14:textId="77777777" w:rsidR="0019719D" w:rsidRPr="00455F66" w:rsidRDefault="0019719D" w:rsidP="0019719D">
            <w:pPr>
              <w:jc w:val="center"/>
            </w:pPr>
            <w:r w:rsidRPr="00455F66">
              <w:t>0.9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C7401E1" w14:textId="77777777" w:rsidR="0019719D" w:rsidRPr="00455F66" w:rsidRDefault="0019719D" w:rsidP="0019719D">
            <w:pPr>
              <w:jc w:val="center"/>
            </w:pPr>
            <w:r w:rsidRPr="00455F66">
              <w:t>0.3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978F851" w14:textId="77777777" w:rsidR="0019719D" w:rsidRPr="00455F66" w:rsidRDefault="0019719D" w:rsidP="0019719D">
            <w:pPr>
              <w:jc w:val="center"/>
            </w:pPr>
            <w:r w:rsidRPr="00455F66"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DB24A0" w14:textId="77777777" w:rsidR="0019719D" w:rsidRPr="00455F66" w:rsidRDefault="0019719D" w:rsidP="0019719D">
            <w:pPr>
              <w:jc w:val="center"/>
            </w:pPr>
            <w:r w:rsidRPr="00455F66">
              <w:t>0.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18E8DD" w14:textId="77777777" w:rsidR="0019719D" w:rsidRPr="00455F66" w:rsidRDefault="0019719D" w:rsidP="0019719D">
            <w:pPr>
              <w:jc w:val="center"/>
            </w:pPr>
            <w:r w:rsidRPr="00455F66">
              <w:t>0.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AA3EDB" w14:textId="77777777" w:rsidR="0019719D" w:rsidRPr="00455F66" w:rsidRDefault="0019719D" w:rsidP="0019719D">
            <w:pPr>
              <w:jc w:val="center"/>
            </w:pPr>
            <w:r w:rsidRPr="00455F66">
              <w:t>0.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39FF7F" w14:textId="77777777" w:rsidR="0019719D" w:rsidRPr="00455F66" w:rsidRDefault="0019719D" w:rsidP="0019719D">
            <w:pPr>
              <w:jc w:val="center"/>
            </w:pPr>
            <w:r w:rsidRPr="00455F66">
              <w:t>0.32</w:t>
            </w:r>
          </w:p>
        </w:tc>
      </w:tr>
      <w:tr w:rsidR="0019719D" w:rsidRPr="00455F66" w14:paraId="1D6EC479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DE83447" w14:textId="77777777" w:rsidR="0019719D" w:rsidRPr="00455F66" w:rsidRDefault="0019719D" w:rsidP="0019719D">
            <w:pPr>
              <w:jc w:val="center"/>
            </w:pPr>
            <w:r w:rsidRPr="00455F66">
              <w:t>0.5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02A77B3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83EDF7A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F100FCD" w14:textId="77777777" w:rsidR="0019719D" w:rsidRPr="00455F66" w:rsidRDefault="0019719D" w:rsidP="0019719D">
            <w:pPr>
              <w:jc w:val="center"/>
            </w:pPr>
            <w:r w:rsidRPr="00455F66">
              <w:t>0.3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63B2C6C" w14:textId="77777777" w:rsidR="0019719D" w:rsidRPr="00455F66" w:rsidRDefault="0019719D" w:rsidP="0019719D">
            <w:pPr>
              <w:jc w:val="center"/>
            </w:pPr>
            <w:r w:rsidRPr="00455F66"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241C4D" w14:textId="77777777" w:rsidR="0019719D" w:rsidRPr="00455F66" w:rsidRDefault="0019719D" w:rsidP="0019719D">
            <w:pPr>
              <w:jc w:val="center"/>
            </w:pPr>
            <w:r w:rsidRPr="00455F66"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5E937B" w14:textId="77777777" w:rsidR="0019719D" w:rsidRPr="00455F66" w:rsidRDefault="0019719D" w:rsidP="0019719D">
            <w:pPr>
              <w:jc w:val="center"/>
            </w:pPr>
            <w:r w:rsidRPr="00455F66">
              <w:t>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4CC9E5" w14:textId="77777777" w:rsidR="0019719D" w:rsidRPr="00455F66" w:rsidRDefault="0019719D" w:rsidP="0019719D">
            <w:pPr>
              <w:jc w:val="center"/>
            </w:pPr>
            <w:r w:rsidRPr="00455F66">
              <w:t>0.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EA4BE8" w14:textId="77777777" w:rsidR="0019719D" w:rsidRPr="00455F66" w:rsidRDefault="0019719D" w:rsidP="0019719D">
            <w:pPr>
              <w:jc w:val="center"/>
            </w:pPr>
            <w:r w:rsidRPr="00455F66">
              <w:t>0.30</w:t>
            </w:r>
          </w:p>
        </w:tc>
      </w:tr>
      <w:tr w:rsidR="0019719D" w:rsidRPr="00455F66" w14:paraId="4E378C58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D740A7B" w14:textId="77777777" w:rsidR="0019719D" w:rsidRPr="00455F66" w:rsidRDefault="0019719D" w:rsidP="0019719D">
            <w:pPr>
              <w:jc w:val="center"/>
            </w:pPr>
            <w:r w:rsidRPr="00455F66">
              <w:t>0.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7C2F730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D91B27E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979859B" w14:textId="77777777" w:rsidR="0019719D" w:rsidRPr="00455F66" w:rsidRDefault="0019719D" w:rsidP="0019719D">
            <w:pPr>
              <w:jc w:val="center"/>
            </w:pPr>
            <w:r w:rsidRPr="00455F66">
              <w:t>0.3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60772A3" w14:textId="77777777" w:rsidR="0019719D" w:rsidRPr="00455F66" w:rsidRDefault="0019719D" w:rsidP="0019719D">
            <w:pPr>
              <w:jc w:val="center"/>
            </w:pPr>
            <w:r w:rsidRPr="00455F66"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C59D34" w14:textId="77777777" w:rsidR="0019719D" w:rsidRPr="00455F66" w:rsidRDefault="0019719D" w:rsidP="0019719D">
            <w:pPr>
              <w:jc w:val="center"/>
            </w:pPr>
            <w:r w:rsidRPr="00455F66">
              <w:t>0.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2C7A07" w14:textId="77777777" w:rsidR="0019719D" w:rsidRPr="00455F66" w:rsidRDefault="0019719D" w:rsidP="0019719D">
            <w:pPr>
              <w:jc w:val="center"/>
            </w:pPr>
            <w:r w:rsidRPr="00455F66">
              <w:t>0.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5249D7" w14:textId="77777777" w:rsidR="0019719D" w:rsidRPr="00455F66" w:rsidRDefault="0019719D" w:rsidP="0019719D">
            <w:pPr>
              <w:jc w:val="center"/>
            </w:pPr>
            <w:r w:rsidRPr="00455F66">
              <w:t>0.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6E79B25" w14:textId="77777777" w:rsidR="0019719D" w:rsidRPr="00455F66" w:rsidRDefault="0019719D" w:rsidP="0019719D">
            <w:pPr>
              <w:jc w:val="center"/>
            </w:pPr>
            <w:r w:rsidRPr="00455F66">
              <w:t>0.32</w:t>
            </w:r>
          </w:p>
        </w:tc>
      </w:tr>
      <w:tr w:rsidR="0019719D" w:rsidRPr="00455F66" w14:paraId="4740C9E8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40FE4C2" w14:textId="77777777" w:rsidR="0019719D" w:rsidRPr="00455F66" w:rsidRDefault="0019719D" w:rsidP="0019719D">
            <w:pPr>
              <w:jc w:val="center"/>
            </w:pPr>
            <w:r w:rsidRPr="00455F66">
              <w:t>0.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0C7C9AF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B9104EE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5770DCF" w14:textId="77777777" w:rsidR="0019719D" w:rsidRPr="00455F66" w:rsidRDefault="0019719D" w:rsidP="0019719D">
            <w:pPr>
              <w:jc w:val="center"/>
            </w:pPr>
            <w:r w:rsidRPr="00455F66">
              <w:t>0.3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3596EAE" w14:textId="77777777" w:rsidR="0019719D" w:rsidRPr="00455F66" w:rsidRDefault="0019719D" w:rsidP="0019719D">
            <w:pPr>
              <w:jc w:val="center"/>
            </w:pPr>
            <w:r w:rsidRPr="00455F66"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F7D0B1" w14:textId="77777777" w:rsidR="0019719D" w:rsidRPr="00455F66" w:rsidRDefault="0019719D" w:rsidP="0019719D">
            <w:pPr>
              <w:jc w:val="center"/>
            </w:pPr>
            <w:r w:rsidRPr="00455F66">
              <w:t>0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0DFB15" w14:textId="77777777" w:rsidR="0019719D" w:rsidRPr="00455F66" w:rsidRDefault="0019719D" w:rsidP="0019719D">
            <w:pPr>
              <w:jc w:val="center"/>
            </w:pPr>
            <w:r w:rsidRPr="00455F66">
              <w:t>0.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6613DE" w14:textId="77777777" w:rsidR="0019719D" w:rsidRPr="00455F66" w:rsidRDefault="0019719D" w:rsidP="0019719D">
            <w:pPr>
              <w:jc w:val="center"/>
            </w:pPr>
            <w:r w:rsidRPr="00455F66">
              <w:t>0.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15112D" w14:textId="77777777" w:rsidR="0019719D" w:rsidRPr="00455F66" w:rsidRDefault="0019719D" w:rsidP="0019719D">
            <w:pPr>
              <w:jc w:val="center"/>
            </w:pPr>
            <w:r w:rsidRPr="00455F66">
              <w:t>0.35</w:t>
            </w:r>
          </w:p>
        </w:tc>
      </w:tr>
      <w:tr w:rsidR="0019719D" w:rsidRPr="00455F66" w14:paraId="32E8C921" w14:textId="77777777" w:rsidTr="00323B2D">
        <w:trPr>
          <w:trHeight w:val="34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B8EABF7" w14:textId="77777777" w:rsidR="0019719D" w:rsidRPr="00455F66" w:rsidRDefault="0019719D" w:rsidP="0019719D">
            <w:pPr>
              <w:jc w:val="center"/>
            </w:pPr>
            <w:r w:rsidRPr="00455F66">
              <w:t>0.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B67DEAC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AD6524F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B209B22" w14:textId="77777777" w:rsidR="0019719D" w:rsidRPr="00455F66" w:rsidRDefault="0019719D" w:rsidP="0019719D">
            <w:pPr>
              <w:jc w:val="center"/>
            </w:pPr>
            <w:r w:rsidRPr="00455F66">
              <w:t>0.2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CEC39B2" w14:textId="77777777" w:rsidR="0019719D" w:rsidRPr="00455F66" w:rsidRDefault="0019719D" w:rsidP="0019719D">
            <w:pPr>
              <w:jc w:val="center"/>
            </w:pPr>
            <w:r w:rsidRPr="00455F66"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6E5368" w14:textId="77777777" w:rsidR="0019719D" w:rsidRPr="00455F66" w:rsidRDefault="0019719D" w:rsidP="0019719D">
            <w:pPr>
              <w:jc w:val="center"/>
            </w:pPr>
            <w:r w:rsidRPr="00455F66">
              <w:t>0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828C6E" w14:textId="77777777" w:rsidR="0019719D" w:rsidRPr="00455F66" w:rsidRDefault="0019719D" w:rsidP="0019719D">
            <w:pPr>
              <w:jc w:val="center"/>
            </w:pPr>
            <w:r w:rsidRPr="00455F66">
              <w:t>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523506" w14:textId="77777777" w:rsidR="0019719D" w:rsidRPr="00455F66" w:rsidRDefault="0019719D" w:rsidP="0019719D">
            <w:pPr>
              <w:jc w:val="center"/>
            </w:pPr>
            <w:r w:rsidRPr="00455F66">
              <w:t>0.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C8F196" w14:textId="77777777" w:rsidR="0019719D" w:rsidRPr="00455F66" w:rsidRDefault="0019719D" w:rsidP="0019719D">
            <w:pPr>
              <w:jc w:val="center"/>
            </w:pPr>
            <w:r w:rsidRPr="00455F66">
              <w:t>0.22</w:t>
            </w:r>
          </w:p>
        </w:tc>
      </w:tr>
      <w:tr w:rsidR="0019719D" w:rsidRPr="00455F66" w14:paraId="63BA18B7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778D553" w14:textId="77777777" w:rsidR="0019719D" w:rsidRPr="00455F66" w:rsidRDefault="0019719D" w:rsidP="0019719D">
            <w:pPr>
              <w:jc w:val="center"/>
            </w:pPr>
            <w:r w:rsidRPr="00455F66">
              <w:t>0.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19C9EED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089D8C4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34DBBE8" w14:textId="77777777" w:rsidR="0019719D" w:rsidRPr="00455F66" w:rsidRDefault="0019719D" w:rsidP="0019719D">
            <w:pPr>
              <w:jc w:val="center"/>
            </w:pPr>
            <w:r w:rsidRPr="00455F66">
              <w:t>0.2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82E91EA" w14:textId="77777777" w:rsidR="0019719D" w:rsidRPr="00455F66" w:rsidRDefault="0019719D" w:rsidP="0019719D">
            <w:pPr>
              <w:jc w:val="center"/>
            </w:pPr>
            <w:r w:rsidRPr="00455F66"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A0A7A8" w14:textId="77777777" w:rsidR="0019719D" w:rsidRPr="00455F66" w:rsidRDefault="0019719D" w:rsidP="0019719D">
            <w:pPr>
              <w:jc w:val="center"/>
            </w:pPr>
            <w:r w:rsidRPr="00455F66"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4CB637" w14:textId="77777777" w:rsidR="0019719D" w:rsidRPr="00455F66" w:rsidRDefault="0019719D" w:rsidP="0019719D">
            <w:pPr>
              <w:jc w:val="center"/>
            </w:pPr>
            <w:r w:rsidRPr="00455F66">
              <w:t>0.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F7422F" w14:textId="77777777" w:rsidR="0019719D" w:rsidRPr="00455F66" w:rsidRDefault="0019719D" w:rsidP="0019719D">
            <w:pPr>
              <w:jc w:val="center"/>
            </w:pPr>
            <w:r w:rsidRPr="00455F66">
              <w:t>0.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B2D5A0" w14:textId="77777777" w:rsidR="0019719D" w:rsidRPr="00455F66" w:rsidRDefault="0019719D" w:rsidP="0019719D">
            <w:pPr>
              <w:jc w:val="center"/>
            </w:pPr>
            <w:r w:rsidRPr="00455F66">
              <w:t>0.24</w:t>
            </w:r>
          </w:p>
        </w:tc>
      </w:tr>
      <w:tr w:rsidR="0019719D" w:rsidRPr="00455F66" w14:paraId="53F71D12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5530A28" w14:textId="77777777" w:rsidR="0019719D" w:rsidRPr="00455F66" w:rsidRDefault="0019719D" w:rsidP="0019719D">
            <w:pPr>
              <w:jc w:val="center"/>
            </w:pPr>
            <w:r w:rsidRPr="00455F66">
              <w:t>0.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DB98D08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2641FFC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62BC33C" w14:textId="77777777" w:rsidR="0019719D" w:rsidRPr="00455F66" w:rsidRDefault="0019719D" w:rsidP="0019719D">
            <w:pPr>
              <w:jc w:val="center"/>
            </w:pPr>
            <w:r w:rsidRPr="00455F66">
              <w:t>0.2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7EDD9F3" w14:textId="77777777" w:rsidR="0019719D" w:rsidRPr="00455F66" w:rsidRDefault="0019719D" w:rsidP="0019719D">
            <w:pPr>
              <w:jc w:val="center"/>
            </w:pPr>
            <w:r w:rsidRPr="00455F66"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CEEA36" w14:textId="77777777" w:rsidR="0019719D" w:rsidRPr="00455F66" w:rsidRDefault="0019719D" w:rsidP="0019719D">
            <w:pPr>
              <w:jc w:val="center"/>
            </w:pPr>
            <w:r w:rsidRPr="00455F66"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FBF686" w14:textId="77777777" w:rsidR="0019719D" w:rsidRPr="00455F66" w:rsidRDefault="0019719D" w:rsidP="0019719D">
            <w:pPr>
              <w:jc w:val="center"/>
            </w:pPr>
            <w:r w:rsidRPr="00455F66">
              <w:t>0.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2D7BE0" w14:textId="77777777" w:rsidR="0019719D" w:rsidRPr="00455F66" w:rsidRDefault="0019719D" w:rsidP="0019719D">
            <w:pPr>
              <w:jc w:val="center"/>
            </w:pPr>
            <w:r w:rsidRPr="00455F66">
              <w:t>0.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F60A55" w14:textId="77777777" w:rsidR="0019719D" w:rsidRPr="00455F66" w:rsidRDefault="0019719D" w:rsidP="0019719D">
            <w:pPr>
              <w:jc w:val="center"/>
            </w:pPr>
            <w:r w:rsidRPr="00455F66">
              <w:t>0.29</w:t>
            </w:r>
          </w:p>
        </w:tc>
      </w:tr>
      <w:tr w:rsidR="0019719D" w:rsidRPr="00455F66" w14:paraId="1A6354EF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A230C3D" w14:textId="77777777" w:rsidR="0019719D" w:rsidRPr="00455F66" w:rsidRDefault="0019719D" w:rsidP="0019719D">
            <w:pPr>
              <w:jc w:val="center"/>
            </w:pPr>
            <w:r w:rsidRPr="00455F66">
              <w:t>0.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D994BB0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CF97C60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A2535C2" w14:textId="77777777" w:rsidR="0019719D" w:rsidRPr="00455F66" w:rsidRDefault="0019719D" w:rsidP="0019719D">
            <w:pPr>
              <w:jc w:val="center"/>
            </w:pPr>
            <w:r w:rsidRPr="00455F66">
              <w:t>0.2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08C26E0" w14:textId="77777777" w:rsidR="0019719D" w:rsidRPr="00455F66" w:rsidRDefault="0019719D" w:rsidP="0019719D">
            <w:pPr>
              <w:jc w:val="center"/>
            </w:pPr>
            <w:r w:rsidRPr="00455F66"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BC1938" w14:textId="77777777" w:rsidR="0019719D" w:rsidRPr="00455F66" w:rsidRDefault="0019719D" w:rsidP="0019719D">
            <w:pPr>
              <w:jc w:val="center"/>
            </w:pPr>
            <w:r w:rsidRPr="00455F66"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205BE0" w14:textId="77777777" w:rsidR="0019719D" w:rsidRPr="00455F66" w:rsidRDefault="0019719D" w:rsidP="0019719D">
            <w:pPr>
              <w:jc w:val="center"/>
            </w:pPr>
            <w:r w:rsidRPr="00455F66">
              <w:t>0.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7174D2" w14:textId="77777777" w:rsidR="0019719D" w:rsidRPr="00455F66" w:rsidRDefault="0019719D" w:rsidP="0019719D">
            <w:pPr>
              <w:jc w:val="center"/>
            </w:pPr>
            <w:r w:rsidRPr="00455F66">
              <w:t>0.6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9B6AF7" w14:textId="77777777" w:rsidR="0019719D" w:rsidRPr="00455F66" w:rsidRDefault="0019719D" w:rsidP="0019719D">
            <w:pPr>
              <w:jc w:val="center"/>
            </w:pPr>
            <w:r w:rsidRPr="00455F66">
              <w:t>0.33</w:t>
            </w:r>
          </w:p>
        </w:tc>
      </w:tr>
      <w:tr w:rsidR="0019719D" w:rsidRPr="00455F66" w14:paraId="2C6161C6" w14:textId="77777777" w:rsidTr="00323B2D">
        <w:trPr>
          <w:trHeight w:val="32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FBE0813" w14:textId="77777777" w:rsidR="0019719D" w:rsidRPr="00455F66" w:rsidRDefault="0019719D" w:rsidP="0019719D">
            <w:pPr>
              <w:jc w:val="center"/>
            </w:pPr>
            <w:r w:rsidRPr="00455F66">
              <w:t>0.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848A408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5C9ACBC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4F47C5D" w14:textId="77777777" w:rsidR="0019719D" w:rsidRPr="00455F66" w:rsidRDefault="0019719D" w:rsidP="0019719D">
            <w:pPr>
              <w:jc w:val="center"/>
            </w:pPr>
            <w:r w:rsidRPr="00455F66">
              <w:t>0.2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253F459" w14:textId="77777777" w:rsidR="0019719D" w:rsidRPr="00455F66" w:rsidRDefault="0019719D" w:rsidP="0019719D">
            <w:pPr>
              <w:jc w:val="center"/>
            </w:pPr>
            <w:r w:rsidRPr="00455F66"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D1B7C6" w14:textId="77777777" w:rsidR="0019719D" w:rsidRPr="00455F66" w:rsidRDefault="0019719D" w:rsidP="0019719D">
            <w:pPr>
              <w:jc w:val="center"/>
            </w:pPr>
            <w:r w:rsidRPr="00455F66"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83FEAC" w14:textId="77777777" w:rsidR="0019719D" w:rsidRPr="00455F66" w:rsidRDefault="0019719D" w:rsidP="0019719D">
            <w:pPr>
              <w:jc w:val="center"/>
            </w:pPr>
            <w:r w:rsidRPr="00455F66">
              <w:t>0.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CDDADD" w14:textId="77777777" w:rsidR="0019719D" w:rsidRPr="00455F66" w:rsidRDefault="0019719D" w:rsidP="0019719D">
            <w:pPr>
              <w:jc w:val="center"/>
            </w:pPr>
            <w:r w:rsidRPr="00455F66">
              <w:t>0.6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52039C" w14:textId="77777777" w:rsidR="0019719D" w:rsidRPr="00455F66" w:rsidRDefault="0019719D" w:rsidP="0019719D">
            <w:pPr>
              <w:jc w:val="center"/>
            </w:pPr>
            <w:r w:rsidRPr="00455F66">
              <w:t>0.32</w:t>
            </w:r>
          </w:p>
        </w:tc>
      </w:tr>
      <w:tr w:rsidR="0019719D" w:rsidRPr="00455F66" w14:paraId="3CD4254E" w14:textId="77777777" w:rsidTr="0019719D">
        <w:trPr>
          <w:trHeight w:val="71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EF0A433" w14:textId="77777777" w:rsidR="0019719D" w:rsidRPr="00455F66" w:rsidRDefault="0019719D" w:rsidP="0019719D">
            <w:pPr>
              <w:jc w:val="center"/>
            </w:pPr>
            <w:r w:rsidRPr="00455F66">
              <w:t>0.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0D80600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A6B2728" w14:textId="77777777" w:rsidR="0019719D" w:rsidRPr="00455F66" w:rsidRDefault="0019719D" w:rsidP="0019719D">
            <w:pPr>
              <w:jc w:val="center"/>
            </w:pPr>
            <w:r w:rsidRPr="00455F66">
              <w:t>1.0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BCA1EB8" w14:textId="77777777" w:rsidR="0019719D" w:rsidRPr="00455F66" w:rsidRDefault="0019719D" w:rsidP="0019719D">
            <w:pPr>
              <w:jc w:val="center"/>
            </w:pPr>
            <w:r w:rsidRPr="00455F66">
              <w:t>0.2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40955FA" w14:textId="77777777" w:rsidR="0019719D" w:rsidRPr="00455F66" w:rsidRDefault="0019719D" w:rsidP="0019719D">
            <w:pPr>
              <w:jc w:val="center"/>
            </w:pPr>
            <w:r w:rsidRPr="00455F66"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344F8F" w14:textId="77777777" w:rsidR="0019719D" w:rsidRPr="00455F66" w:rsidRDefault="0019719D" w:rsidP="0019719D">
            <w:pPr>
              <w:jc w:val="center"/>
            </w:pPr>
            <w:r w:rsidRPr="00455F66"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DCDE9D" w14:textId="77777777" w:rsidR="0019719D" w:rsidRPr="00455F66" w:rsidRDefault="0019719D" w:rsidP="0019719D">
            <w:pPr>
              <w:jc w:val="center"/>
            </w:pPr>
            <w:r w:rsidRPr="00455F66">
              <w:t>0.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5519AE" w14:textId="77777777" w:rsidR="0019719D" w:rsidRPr="00455F66" w:rsidRDefault="0019719D" w:rsidP="0019719D">
            <w:pPr>
              <w:jc w:val="center"/>
            </w:pPr>
            <w:r w:rsidRPr="00455F66">
              <w:t>0.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1C71096" w14:textId="77777777" w:rsidR="0019719D" w:rsidRPr="00455F66" w:rsidRDefault="0019719D" w:rsidP="0019719D">
            <w:pPr>
              <w:jc w:val="center"/>
            </w:pPr>
            <w:r w:rsidRPr="00455F66">
              <w:t>0.31</w:t>
            </w:r>
          </w:p>
        </w:tc>
      </w:tr>
    </w:tbl>
    <w:p w14:paraId="3C419443" w14:textId="6C67697A" w:rsidR="00994A3D" w:rsidRDefault="0019719D" w:rsidP="0019719D">
      <w:r>
        <w:t>* Identified optimal cutoff scores are highlighted in bold.</w:t>
      </w:r>
    </w:p>
    <w:p w14:paraId="5646668E" w14:textId="77777777" w:rsidR="0019719D" w:rsidRPr="0019719D" w:rsidRDefault="0019719D" w:rsidP="0019719D"/>
    <w:p w14:paraId="714FD496" w14:textId="77777777" w:rsidR="002027B8" w:rsidRDefault="002027B8" w:rsidP="00654E8F">
      <w:pPr>
        <w:spacing w:before="240"/>
        <w:rPr>
          <w:b/>
        </w:rPr>
      </w:pPr>
    </w:p>
    <w:p w14:paraId="4B4A6796" w14:textId="77777777" w:rsidR="002027B8" w:rsidRDefault="002027B8" w:rsidP="00654E8F">
      <w:pPr>
        <w:spacing w:before="240"/>
        <w:rPr>
          <w:b/>
        </w:rPr>
      </w:pPr>
    </w:p>
    <w:p w14:paraId="1C18F7D1" w14:textId="77777777" w:rsidR="002027B8" w:rsidRDefault="002027B8" w:rsidP="00654E8F">
      <w:pPr>
        <w:spacing w:before="240"/>
        <w:rPr>
          <w:b/>
        </w:rPr>
      </w:pPr>
    </w:p>
    <w:p w14:paraId="4D50C41D" w14:textId="77777777" w:rsidR="002027B8" w:rsidRDefault="002027B8" w:rsidP="00654E8F">
      <w:pPr>
        <w:spacing w:before="240"/>
        <w:rPr>
          <w:b/>
        </w:rPr>
      </w:pPr>
    </w:p>
    <w:p w14:paraId="0D700343" w14:textId="77777777" w:rsidR="002027B8" w:rsidRDefault="002027B8" w:rsidP="00654E8F">
      <w:pPr>
        <w:spacing w:before="240"/>
        <w:rPr>
          <w:b/>
        </w:rPr>
      </w:pPr>
    </w:p>
    <w:p w14:paraId="4D8C7445" w14:textId="77777777" w:rsidR="002027B8" w:rsidRDefault="002027B8" w:rsidP="00654E8F">
      <w:pPr>
        <w:spacing w:before="240"/>
        <w:rPr>
          <w:b/>
        </w:rPr>
      </w:pPr>
    </w:p>
    <w:p w14:paraId="7B65BC41" w14:textId="1D39CD7A" w:rsidR="00DE23E8" w:rsidRDefault="002027B8" w:rsidP="00654E8F">
      <w:pPr>
        <w:spacing w:before="240"/>
        <w:rPr>
          <w:bCs/>
        </w:rPr>
      </w:pPr>
      <w:r>
        <w:rPr>
          <w:b/>
        </w:rPr>
        <w:lastRenderedPageBreak/>
        <w:t xml:space="preserve">Supplementary </w:t>
      </w:r>
      <w:r w:rsidRPr="00647304">
        <w:rPr>
          <w:b/>
        </w:rPr>
        <w:t xml:space="preserve">Table </w:t>
      </w:r>
      <w:r>
        <w:rPr>
          <w:b/>
        </w:rPr>
        <w:t xml:space="preserve">2. </w:t>
      </w:r>
      <w:r>
        <w:rPr>
          <w:bCs/>
        </w:rPr>
        <w:t>Prescreening Demographic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9"/>
        <w:gridCol w:w="720"/>
        <w:gridCol w:w="435"/>
      </w:tblGrid>
      <w:tr w:rsidR="002027B8" w:rsidRPr="002027B8" w14:paraId="474D68A4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4B861" w14:textId="459C3B3F" w:rsidR="002027B8" w:rsidRPr="002027B8" w:rsidRDefault="002027B8" w:rsidP="002027B8">
            <w:r w:rsidRPr="002027B8">
              <w:rPr>
                <w:b/>
                <w:bCs/>
                <w:color w:val="000000"/>
              </w:rPr>
              <w:t>Name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22263" w14:textId="45E9E112" w:rsidR="002027B8" w:rsidRPr="002027B8" w:rsidRDefault="002027B8" w:rsidP="002027B8">
            <w:r w:rsidRPr="002027B8">
              <w:rPr>
                <w:b/>
                <w:bCs/>
                <w:color w:val="000000"/>
              </w:rPr>
              <w:t>Value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E1A8C" w14:textId="079DF7D1" w:rsidR="002027B8" w:rsidRPr="002027B8" w:rsidRDefault="002027B8" w:rsidP="002027B8"/>
        </w:tc>
      </w:tr>
      <w:tr w:rsidR="002027B8" w:rsidRPr="002027B8" w14:paraId="205FE5BC" w14:textId="77777777" w:rsidTr="002027B8">
        <w:trPr>
          <w:trHeight w:val="180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4381C" w14:textId="2B81B458" w:rsidR="002027B8" w:rsidRPr="002027B8" w:rsidRDefault="002027B8" w:rsidP="002027B8">
            <w:proofErr w:type="spellStart"/>
            <w:r w:rsidRPr="002027B8">
              <w:rPr>
                <w:b/>
                <w:bCs/>
                <w:color w:val="000000"/>
              </w:rPr>
              <w:t>Caregiver_teacher_concern</w:t>
            </w:r>
            <w:proofErr w:type="spellEnd"/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996E3" w14:textId="77777777" w:rsidR="002027B8" w:rsidRPr="002027B8" w:rsidRDefault="002027B8" w:rsidP="002027B8">
            <w:r w:rsidRPr="002027B8">
              <w:rPr>
                <w:color w:val="000000"/>
              </w:rPr>
              <w:t>No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E611A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2</w:t>
            </w:r>
          </w:p>
        </w:tc>
      </w:tr>
      <w:tr w:rsidR="002027B8" w:rsidRPr="002027B8" w14:paraId="67B56B3A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D151F" w14:textId="0777F276" w:rsidR="002027B8" w:rsidRPr="002027B8" w:rsidRDefault="002027B8" w:rsidP="002027B8">
            <w:proofErr w:type="spellStart"/>
            <w:r w:rsidRPr="002027B8">
              <w:rPr>
                <w:b/>
                <w:bCs/>
                <w:color w:val="000000"/>
              </w:rPr>
              <w:t>Caregiver_teacher_concern</w:t>
            </w:r>
            <w:proofErr w:type="spellEnd"/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0061A" w14:textId="77777777" w:rsidR="002027B8" w:rsidRPr="002027B8" w:rsidRDefault="002027B8" w:rsidP="002027B8">
            <w:r w:rsidRPr="002027B8">
              <w:rPr>
                <w:color w:val="000000"/>
              </w:rPr>
              <w:t>Yes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6E3FE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33</w:t>
            </w:r>
          </w:p>
        </w:tc>
      </w:tr>
      <w:tr w:rsidR="002027B8" w:rsidRPr="002027B8" w14:paraId="35057598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F75E6" w14:textId="77777777" w:rsidR="002027B8" w:rsidRPr="002027B8" w:rsidRDefault="002027B8" w:rsidP="002027B8">
            <w:r w:rsidRPr="002027B8">
              <w:rPr>
                <w:b/>
                <w:bCs/>
                <w:color w:val="000000"/>
              </w:rPr>
              <w:t>DSM_5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ACCA0" w14:textId="77777777" w:rsidR="002027B8" w:rsidRPr="002027B8" w:rsidRDefault="002027B8" w:rsidP="002027B8">
            <w:r w:rsidRPr="002027B8">
              <w:rPr>
                <w:color w:val="000000"/>
              </w:rPr>
              <w:t>No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8E853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10</w:t>
            </w:r>
          </w:p>
        </w:tc>
      </w:tr>
      <w:tr w:rsidR="002027B8" w:rsidRPr="002027B8" w14:paraId="663ED837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D1FF6" w14:textId="77777777" w:rsidR="002027B8" w:rsidRPr="002027B8" w:rsidRDefault="002027B8" w:rsidP="002027B8">
            <w:r w:rsidRPr="002027B8">
              <w:rPr>
                <w:b/>
                <w:bCs/>
                <w:color w:val="000000"/>
              </w:rPr>
              <w:t>DSM_5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FEEBE" w14:textId="77777777" w:rsidR="002027B8" w:rsidRPr="002027B8" w:rsidRDefault="002027B8" w:rsidP="002027B8">
            <w:r w:rsidRPr="002027B8">
              <w:rPr>
                <w:color w:val="000000"/>
              </w:rPr>
              <w:t>Yes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6C8B7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25</w:t>
            </w:r>
          </w:p>
        </w:tc>
      </w:tr>
      <w:tr w:rsidR="002027B8" w:rsidRPr="002027B8" w14:paraId="6B7FAFC9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9979D" w14:textId="77777777" w:rsidR="002027B8" w:rsidRPr="002027B8" w:rsidRDefault="002027B8" w:rsidP="002027B8">
            <w:proofErr w:type="spellStart"/>
            <w:r w:rsidRPr="002027B8">
              <w:rPr>
                <w:b/>
                <w:bCs/>
                <w:color w:val="000000"/>
              </w:rPr>
              <w:t>MCHAT_pos</w:t>
            </w:r>
            <w:proofErr w:type="spellEnd"/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A2F82" w14:textId="77777777" w:rsidR="002027B8" w:rsidRPr="002027B8" w:rsidRDefault="002027B8" w:rsidP="002027B8">
            <w:r w:rsidRPr="002027B8">
              <w:rPr>
                <w:color w:val="000000"/>
              </w:rPr>
              <w:t>No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D8762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26</w:t>
            </w:r>
          </w:p>
        </w:tc>
      </w:tr>
      <w:tr w:rsidR="002027B8" w:rsidRPr="002027B8" w14:paraId="786F7186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7B585" w14:textId="77777777" w:rsidR="002027B8" w:rsidRPr="002027B8" w:rsidRDefault="002027B8" w:rsidP="002027B8">
            <w:proofErr w:type="spellStart"/>
            <w:r w:rsidRPr="002027B8">
              <w:rPr>
                <w:b/>
                <w:bCs/>
                <w:color w:val="000000"/>
              </w:rPr>
              <w:t>MCHAT_pos</w:t>
            </w:r>
            <w:proofErr w:type="spellEnd"/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B80C4" w14:textId="77777777" w:rsidR="002027B8" w:rsidRPr="002027B8" w:rsidRDefault="002027B8" w:rsidP="002027B8">
            <w:r w:rsidRPr="002027B8">
              <w:rPr>
                <w:color w:val="000000"/>
              </w:rPr>
              <w:t>yes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7A3AF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1</w:t>
            </w:r>
          </w:p>
        </w:tc>
      </w:tr>
      <w:tr w:rsidR="002027B8" w:rsidRPr="002027B8" w14:paraId="21EA95F3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312BF" w14:textId="77777777" w:rsidR="002027B8" w:rsidRPr="002027B8" w:rsidRDefault="002027B8" w:rsidP="002027B8">
            <w:proofErr w:type="spellStart"/>
            <w:r w:rsidRPr="002027B8">
              <w:rPr>
                <w:b/>
                <w:bCs/>
                <w:color w:val="000000"/>
              </w:rPr>
              <w:t>MCHAT_pos</w:t>
            </w:r>
            <w:proofErr w:type="spellEnd"/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306FA" w14:textId="77777777" w:rsidR="002027B8" w:rsidRPr="002027B8" w:rsidRDefault="002027B8" w:rsidP="002027B8">
            <w:r w:rsidRPr="002027B8">
              <w:rPr>
                <w:color w:val="000000"/>
              </w:rPr>
              <w:t>Yes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F5347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8</w:t>
            </w:r>
          </w:p>
        </w:tc>
      </w:tr>
      <w:tr w:rsidR="002027B8" w:rsidRPr="002027B8" w14:paraId="2FC12EE2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75CE0" w14:textId="77777777" w:rsidR="002027B8" w:rsidRPr="002027B8" w:rsidRDefault="002027B8" w:rsidP="002027B8">
            <w:proofErr w:type="spellStart"/>
            <w:r w:rsidRPr="002027B8">
              <w:rPr>
                <w:b/>
                <w:bCs/>
                <w:color w:val="000000"/>
              </w:rPr>
              <w:t>Sibling.diagnosed</w:t>
            </w:r>
            <w:proofErr w:type="spellEnd"/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2CFCC" w14:textId="77777777" w:rsidR="002027B8" w:rsidRPr="002027B8" w:rsidRDefault="002027B8" w:rsidP="002027B8">
            <w:r w:rsidRPr="002027B8">
              <w:rPr>
                <w:color w:val="000000"/>
              </w:rPr>
              <w:t>No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9774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23</w:t>
            </w:r>
          </w:p>
        </w:tc>
      </w:tr>
      <w:tr w:rsidR="002027B8" w:rsidRPr="002027B8" w14:paraId="74836D53" w14:textId="77777777" w:rsidTr="002027B8">
        <w:trPr>
          <w:trHeight w:val="165"/>
        </w:trPr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0639A" w14:textId="77777777" w:rsidR="002027B8" w:rsidRPr="002027B8" w:rsidRDefault="002027B8" w:rsidP="002027B8">
            <w:proofErr w:type="spellStart"/>
            <w:r w:rsidRPr="002027B8">
              <w:rPr>
                <w:b/>
                <w:bCs/>
                <w:color w:val="000000"/>
              </w:rPr>
              <w:t>Sibling.diagnosed</w:t>
            </w:r>
            <w:proofErr w:type="spellEnd"/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9DA12" w14:textId="77777777" w:rsidR="002027B8" w:rsidRPr="002027B8" w:rsidRDefault="002027B8" w:rsidP="002027B8">
            <w:r w:rsidRPr="002027B8">
              <w:rPr>
                <w:color w:val="000000"/>
              </w:rPr>
              <w:t>Yes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FB72F" w14:textId="77777777" w:rsidR="002027B8" w:rsidRPr="002027B8" w:rsidRDefault="002027B8" w:rsidP="002027B8">
            <w:pPr>
              <w:jc w:val="right"/>
            </w:pPr>
            <w:r w:rsidRPr="002027B8">
              <w:rPr>
                <w:color w:val="000000"/>
              </w:rPr>
              <w:t>12</w:t>
            </w:r>
          </w:p>
        </w:tc>
      </w:tr>
    </w:tbl>
    <w:p w14:paraId="43B3A19D" w14:textId="77777777" w:rsidR="002027B8" w:rsidRPr="002027B8" w:rsidRDefault="002027B8" w:rsidP="00654E8F">
      <w:pPr>
        <w:spacing w:before="240"/>
        <w:rPr>
          <w:bCs/>
        </w:rPr>
      </w:pPr>
    </w:p>
    <w:sectPr w:rsidR="002027B8" w:rsidRPr="002027B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EEF73" w14:textId="77777777" w:rsidR="000B702C" w:rsidRDefault="000B702C" w:rsidP="00117666">
      <w:r>
        <w:separator/>
      </w:r>
    </w:p>
  </w:endnote>
  <w:endnote w:type="continuationSeparator" w:id="0">
    <w:p w14:paraId="122CB685" w14:textId="77777777" w:rsidR="000B702C" w:rsidRDefault="000B702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40BE3" w14:textId="77777777" w:rsidR="000B702C" w:rsidRDefault="000B702C" w:rsidP="00117666">
      <w:r>
        <w:separator/>
      </w:r>
    </w:p>
  </w:footnote>
  <w:footnote w:type="continuationSeparator" w:id="0">
    <w:p w14:paraId="69D37D2F" w14:textId="77777777" w:rsidR="000B702C" w:rsidRDefault="000B702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02C"/>
    <w:rsid w:val="00105FD9"/>
    <w:rsid w:val="00117666"/>
    <w:rsid w:val="00125A4D"/>
    <w:rsid w:val="001549D3"/>
    <w:rsid w:val="00160065"/>
    <w:rsid w:val="00177D84"/>
    <w:rsid w:val="0019719D"/>
    <w:rsid w:val="002027B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575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54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7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4</cp:revision>
  <cp:lastPrinted>2013-10-03T12:51:00Z</cp:lastPrinted>
  <dcterms:created xsi:type="dcterms:W3CDTF">2021-07-07T17:46:00Z</dcterms:created>
  <dcterms:modified xsi:type="dcterms:W3CDTF">2021-09-07T10:22:00Z</dcterms:modified>
</cp:coreProperties>
</file>